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6. Intrinsic amygdalo-cortical functional connectivity in superficial subregion. </w:t>
      </w:r>
    </w:p>
    <w:tbl>
      <w:tblPr>
        <w:tblW w:w="918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4240"/>
        <w:gridCol w:w="566"/>
        <w:gridCol w:w="694"/>
        <w:gridCol w:w="720"/>
        <w:gridCol w:w="1440"/>
      </w:tblGrid>
      <w:tr>
        <w:trPr>
          <w:trHeight w:val="330" w:hRule="atLeast"/>
        </w:trPr>
        <w:tc>
          <w:tcPr>
            <w:tcW w:w="91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SF Left Controls</w:t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positive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Cluster Size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Structur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x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z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8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0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8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arahippocampal Gyrus, an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arahippocamp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ingulate Gyrus, pos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ingulate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8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Po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Tempor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ateral Occipital Cortex, inf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ccipital Fusiform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ight Amygdala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Parietal Lobu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Parietal Lobule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Parietal Lobu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Tempor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rior Tempo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temporooccipital part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temporooccipital part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temporooccipital part 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Occipital Fusiform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Occipital Fusiform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uneous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ingu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ingu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ingu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ingu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Po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sular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rontal Orbital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Fusiform Cortex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Fusiform Cortex, pos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uneous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rior Frontal Gyrus, pars triangulari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uneous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ateral Occipital Cortex, inf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ateral Occipital Cortex, inf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ateral Occipital Cortex, sup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ccipital Fusiform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ccipital Fusiform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uneous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bcallosal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ippocampus (R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sz w:val="16"/>
                <w:szCs w:val="16"/>
                <w:lang w:eastAsia="nl-NL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SF Left ASD</w:t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positive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Cluster Size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Structur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z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5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arahippocampal Gyrus, an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arahippocamp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arahippocamp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2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mygdala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sular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an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an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iddle Temporal Gyrus, pos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Po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Po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Po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rontal Operculum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ntral Opercular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ntral Opercular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rontal Orbital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rontal Orbital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rontal Orbital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ippocamp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lanum Polar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Temporal Gyrus, an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Temporal Gyrus, an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rain-Ste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rior Temporal Gyrus, temporooccipital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halam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ngular Gyrus (Supramarginal Gyrus, posterior division)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ramargin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audat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audate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Pole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lanum Temporale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Juxtapositional Lobule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Temporal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uperior Temporal Gyrus, posterior division (L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2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sz w:val="16"/>
                <w:szCs w:val="16"/>
                <w:lang w:eastAsia="nl-NL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sz w:val="16"/>
                <w:szCs w:val="16"/>
                <w:lang w:eastAsia="nl-N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SF Right ASD</w:t>
            </w:r>
          </w:p>
        </w:tc>
      </w:tr>
      <w:tr>
        <w:trPr>
          <w:trHeight w:val="330" w:hRule="atLeast"/>
        </w:trPr>
        <w:tc>
          <w:tcPr>
            <w:tcW w:w="91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  <w:i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4"/>
                <w:szCs w:val="24"/>
                <w:lang w:eastAsia="nl-NL"/>
              </w:rPr>
              <w:t>positive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Cluster Size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nl-NL"/>
              </w:rPr>
              <w:t>Structur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x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y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z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6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rontal Medial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2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ntral Opercular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ingulate Gyrus, an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ingulate Gyrus, an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ingulate Gyrus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ebellum, right VI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ebellum, right I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ebellum, left VI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ebellum, left I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uneous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recuneous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Vermis VI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rior Frontal Gyrus, pars triangulari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rior Frontal Gyrus, pars operculari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ostcentral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Fusiform Cortex, post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Fusiform Cortex, pos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emporal Occipital Fusiform Cortex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rior Temporal Gyrus, temporooccipital part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ngular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ccipital Fusiform Gyr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WM Callosal body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ateral Occipital Cortex, superior division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Juxtapositional Lobule Cortex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arahippocampal Gyrus, anterior divisio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4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halam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halamus (L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rain-Stem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utamen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WM Callosal body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eschl's Gyrus (includes H1 and H2)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ingual Gyrus (R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ingual Gyrus (R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7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.04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s a result of the highly significant superficial-cortical main effects in ASD and controls, Additional file 4 fails to represent the entire range of superficial-cortical activation patterns. To provide additional atlas information, we manipulated  the significance thresholds for (SF Left Controls) left superficial amygdala correlations in controls using alpha 0.01 (p &lt; 0.01, FWE corrected), (SF Left ASD) left superficial amygdala correlations in ASD using alpha 0.007 (p &lt; 0.007, FWE corrected) and (SF Right ASD) right superficial amygdala correlations in ASD using a lower threshold of  0.01 and an upper threshold of 0.005 (0.01 &gt; p &lt; 0.05, FWE corrected).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Spacing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  <w:lang w:val="en-US"/>
    </w:rPr>
  </w:style>
  <w:style w:type="paragraph" w:styleId="Heading2">
    <w:name w:val="Heading 2"/>
    <w:basedOn w:val="NoSpacing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E74B5"/>
      <w:sz w:val="26"/>
      <w:szCs w:val="26"/>
      <w:lang w:val="en-US"/>
    </w:rPr>
  </w:style>
  <w:style w:type="paragraph" w:styleId="Heading3">
    <w:name w:val="Heading 3"/>
    <w:basedOn w:val="NoSpacing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4D78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5">
    <w:name w:val="xl75"/>
    <w:basedOn w:val="Normal"/>
    <w:qFormat/>
    <w:pPr>
      <w:pBdr>
        <w:left w:val="single" w:sz="8" w:space="0" w:color="000000"/>
      </w:pBd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6">
    <w:name w:val="xl76"/>
    <w:basedOn w:val="Normal"/>
    <w:qFormat/>
    <w:pPr>
      <w:pBdr>
        <w:right w:val="single" w:sz="8" w:space="0" w:color="000000"/>
      </w:pBd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7">
    <w:name w:val="xl77"/>
    <w:basedOn w:val="Normal"/>
    <w:qFormat/>
    <w:pPr>
      <w:pBdr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9">
    <w:name w:val="xl79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0">
    <w:name w:val="xl80"/>
    <w:basedOn w:val="Normal"/>
    <w:qFormat/>
    <w:pPr>
      <w:pBdr>
        <w:left w:val="single" w:sz="8" w:space="0" w:color="000000"/>
        <w:bottom w:val="single" w:sz="8" w:space="0" w:color="000000"/>
      </w:pBd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8">
    <w:name w:val="xl8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9">
    <w:name w:val="xl89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4"/>
      <w:szCs w:val="24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5:58:00Z</dcterms:created>
  <dc:creator>Marlien</dc:creator>
  <dc:description/>
  <cp:keywords/>
  <dc:language>en-US</dc:language>
  <cp:lastModifiedBy>cescora</cp:lastModifiedBy>
  <dcterms:modified xsi:type="dcterms:W3CDTF">2015-12-09T05:40:00Z</dcterms:modified>
  <cp:revision>11</cp:revision>
  <dc:subject/>
  <dc:title/>
</cp:coreProperties>
</file>